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07E27" w14:textId="374FFE58" w:rsidR="001507C3" w:rsidRPr="00084923" w:rsidRDefault="001507C3" w:rsidP="001507C3">
      <w:pPr>
        <w:pStyle w:val="SMHeading"/>
        <w:spacing w:before="0" w:after="0"/>
      </w:pPr>
      <w:bookmarkStart w:id="0" w:name="_Ref32143078"/>
      <w:bookmarkStart w:id="1" w:name="_Ref32143083"/>
      <w:r>
        <w:t>S</w:t>
      </w:r>
      <w:r>
        <w:t>4</w:t>
      </w:r>
      <w:r>
        <w:t xml:space="preserve"> Table</w:t>
      </w:r>
      <w:bookmarkEnd w:id="0"/>
      <w:r>
        <w:t xml:space="preserve">: </w:t>
      </w:r>
      <w:r w:rsidRPr="00084923">
        <w:t>Sensitivity analysis for difference</w:t>
      </w:r>
      <w:r>
        <w:t>s in mean and limits of agreement for all measures</w:t>
      </w:r>
      <w:bookmarkEnd w:id="1"/>
    </w:p>
    <w:tbl>
      <w:tblPr>
        <w:tblW w:w="10201" w:type="dxa"/>
        <w:tblLayout w:type="fixed"/>
        <w:tblLook w:val="04A0" w:firstRow="1" w:lastRow="0" w:firstColumn="1" w:lastColumn="0" w:noHBand="0" w:noVBand="1"/>
      </w:tblPr>
      <w:tblGrid>
        <w:gridCol w:w="3397"/>
        <w:gridCol w:w="709"/>
        <w:gridCol w:w="779"/>
        <w:gridCol w:w="780"/>
        <w:gridCol w:w="1033"/>
        <w:gridCol w:w="952"/>
        <w:gridCol w:w="850"/>
        <w:gridCol w:w="851"/>
        <w:gridCol w:w="850"/>
      </w:tblGrid>
      <w:tr w:rsidR="001507C3" w:rsidRPr="00456BCE" w14:paraId="309D32A1" w14:textId="77777777" w:rsidTr="00327026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4742F" w14:textId="77777777" w:rsidR="001507C3" w:rsidRPr="00456BCE" w:rsidRDefault="001507C3" w:rsidP="00327026"/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A1CFF" w14:textId="77777777" w:rsidR="001507C3" w:rsidRPr="00456BCE" w:rsidRDefault="001507C3" w:rsidP="00327026"/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72806" w14:textId="77777777" w:rsidR="001507C3" w:rsidRPr="00456BCE" w:rsidRDefault="001507C3" w:rsidP="00327026">
            <w:pPr>
              <w:tabs>
                <w:tab w:val="decimal" w:pos="299"/>
              </w:tabs>
              <w:jc w:val="center"/>
            </w:pPr>
            <w:r w:rsidRPr="00456BCE">
              <w:t>Independent t-tests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7294D" w14:textId="77777777" w:rsidR="001507C3" w:rsidRPr="00456BCE" w:rsidRDefault="001507C3" w:rsidP="00327026">
            <w:pPr>
              <w:tabs>
                <w:tab w:val="decimal" w:pos="277"/>
              </w:tabs>
              <w:jc w:val="center"/>
            </w:pPr>
            <w:r w:rsidRPr="00456BCE">
              <w:t>95% C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82E83" w14:textId="77777777" w:rsidR="001507C3" w:rsidRPr="00456BCE" w:rsidRDefault="001507C3" w:rsidP="00327026">
            <w:pPr>
              <w:tabs>
                <w:tab w:val="decimal" w:pos="365"/>
              </w:tabs>
              <w:jc w:val="center"/>
            </w:pPr>
            <w:r w:rsidRPr="00456BCE">
              <w:t>LOA</w:t>
            </w:r>
          </w:p>
        </w:tc>
      </w:tr>
      <w:tr w:rsidR="001507C3" w:rsidRPr="00456BCE" w14:paraId="718D8B0D" w14:textId="77777777" w:rsidTr="00327026">
        <w:trPr>
          <w:trHeight w:hRule="exact" w:val="274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1891" w14:textId="77777777" w:rsidR="001507C3" w:rsidRPr="00456BCE" w:rsidRDefault="001507C3" w:rsidP="00327026"/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307D" w14:textId="77777777" w:rsidR="001507C3" w:rsidRPr="00456BCE" w:rsidRDefault="001507C3" w:rsidP="00327026">
            <w:r w:rsidRPr="00456BCE"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25FE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Dif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6168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S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AE58" w14:textId="77777777" w:rsidR="001507C3" w:rsidRPr="00456BCE" w:rsidRDefault="001507C3" w:rsidP="00327026">
            <w:pPr>
              <w:tabs>
                <w:tab w:val="decimal" w:pos="299"/>
              </w:tabs>
            </w:pPr>
            <w: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83E76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FC33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075F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8EFF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Upper</w:t>
            </w:r>
          </w:p>
        </w:tc>
      </w:tr>
      <w:tr w:rsidR="001507C3" w:rsidRPr="00456BCE" w14:paraId="7CE7514F" w14:textId="77777777" w:rsidTr="00327026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1C5753" w14:textId="77777777" w:rsidR="001507C3" w:rsidRPr="00456BCE" w:rsidRDefault="001507C3" w:rsidP="00327026">
            <w:pPr>
              <w:rPr>
                <w:b/>
                <w:bCs/>
                <w:iCs/>
              </w:rPr>
            </w:pPr>
            <w:r w:rsidRPr="00456BCE">
              <w:rPr>
                <w:b/>
                <w:bCs/>
                <w:iCs/>
              </w:rPr>
              <w:t>Blood pressure, mm H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4EF0AF" w14:textId="77777777" w:rsidR="001507C3" w:rsidRPr="00456BCE" w:rsidRDefault="001507C3" w:rsidP="00327026"/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7421C5" w14:textId="77777777" w:rsidR="001507C3" w:rsidRPr="00456BCE" w:rsidRDefault="001507C3" w:rsidP="00327026">
            <w:pPr>
              <w:tabs>
                <w:tab w:val="decimal" w:pos="201"/>
              </w:tabs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40653F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7912A8" w14:textId="77777777" w:rsidR="001507C3" w:rsidRPr="00456BCE" w:rsidRDefault="001507C3" w:rsidP="00327026">
            <w:pPr>
              <w:tabs>
                <w:tab w:val="decimal" w:pos="299"/>
              </w:tabs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CD78AC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9B1674" w14:textId="77777777" w:rsidR="001507C3" w:rsidRPr="00456BCE" w:rsidRDefault="001507C3" w:rsidP="00327026">
            <w:pPr>
              <w:tabs>
                <w:tab w:val="decimal" w:pos="277"/>
              </w:tabs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B95448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E3169D" w14:textId="77777777" w:rsidR="001507C3" w:rsidRPr="00456BCE" w:rsidRDefault="001507C3" w:rsidP="00327026">
            <w:pPr>
              <w:tabs>
                <w:tab w:val="decimal" w:pos="365"/>
              </w:tabs>
            </w:pPr>
          </w:p>
        </w:tc>
      </w:tr>
      <w:tr w:rsidR="001507C3" w:rsidRPr="00456BCE" w14:paraId="0CA6CC67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74074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SBP: Omron 907 - Omron 7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08C9D" w14:textId="77777777" w:rsidR="001507C3" w:rsidRPr="00456BCE" w:rsidRDefault="001507C3" w:rsidP="00327026"/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F4125" w14:textId="77777777" w:rsidR="001507C3" w:rsidRPr="00456BCE" w:rsidRDefault="001507C3" w:rsidP="00327026">
            <w:pPr>
              <w:tabs>
                <w:tab w:val="decimal" w:pos="201"/>
              </w:tabs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307AD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A4C85" w14:textId="77777777" w:rsidR="001507C3" w:rsidRPr="00456BCE" w:rsidRDefault="001507C3" w:rsidP="00327026">
            <w:pPr>
              <w:tabs>
                <w:tab w:val="decimal" w:pos="299"/>
              </w:tabs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64789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3159C" w14:textId="77777777" w:rsidR="001507C3" w:rsidRPr="00456BCE" w:rsidRDefault="001507C3" w:rsidP="00327026">
            <w:pPr>
              <w:tabs>
                <w:tab w:val="decimal" w:pos="277"/>
              </w:tabs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0B60D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4C2ED" w14:textId="77777777" w:rsidR="001507C3" w:rsidRPr="00456BCE" w:rsidRDefault="001507C3" w:rsidP="00327026">
            <w:pPr>
              <w:tabs>
                <w:tab w:val="decimal" w:pos="365"/>
              </w:tabs>
            </w:pPr>
          </w:p>
        </w:tc>
      </w:tr>
      <w:tr w:rsidR="001507C3" w:rsidRPr="00456BCE" w14:paraId="68B6CE53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C37C6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49526" w14:textId="77777777" w:rsidR="001507C3" w:rsidRPr="00456BCE" w:rsidRDefault="001507C3" w:rsidP="00327026">
            <w:r w:rsidRPr="00456BCE">
              <w:t>11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B423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3.8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7AAF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6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8487E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D719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2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5C54E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1866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0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803CD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8.06</w:t>
            </w:r>
          </w:p>
        </w:tc>
      </w:tr>
      <w:tr w:rsidR="001507C3" w:rsidRPr="00456BCE" w14:paraId="32B73A29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633EC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t>Primary, excluding outli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2C28C" w14:textId="77777777" w:rsidR="001507C3" w:rsidRPr="00456BCE" w:rsidRDefault="001507C3" w:rsidP="00327026">
            <w:r w:rsidRPr="00456BCE">
              <w:t>1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3839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A17F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236739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A044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03123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DCCA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8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7F964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7.26</w:t>
            </w:r>
          </w:p>
        </w:tc>
      </w:tr>
      <w:tr w:rsidR="001507C3" w:rsidRPr="00456BCE" w14:paraId="422B0414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EFFA7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t>Mean of 3 readin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26B75" w14:textId="77777777" w:rsidR="001507C3" w:rsidRPr="00456BCE" w:rsidRDefault="001507C3" w:rsidP="00327026">
            <w:r w:rsidRPr="00456BCE">
              <w:t>1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2D6A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3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010A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CCCC0D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EC62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54763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8E5C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9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240C1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7.43</w:t>
            </w:r>
          </w:p>
        </w:tc>
      </w:tr>
      <w:tr w:rsidR="001507C3" w:rsidRPr="00456BCE" w14:paraId="72E066EA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8568D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t>Reading 2 on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D062F" w14:textId="77777777" w:rsidR="001507C3" w:rsidRPr="00456BCE" w:rsidRDefault="001507C3" w:rsidP="00327026">
            <w:r w:rsidRPr="00456BCE">
              <w:t>1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3244C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3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44EC0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DFF1B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0831B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2638C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4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1C94E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4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467D6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20.92</w:t>
            </w:r>
          </w:p>
        </w:tc>
      </w:tr>
      <w:tr w:rsidR="001507C3" w:rsidRPr="00456BCE" w14:paraId="026E6234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9079C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DBP: Omron 907 - Omron 7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5B508" w14:textId="77777777" w:rsidR="001507C3" w:rsidRPr="00456BCE" w:rsidRDefault="001507C3" w:rsidP="00327026">
            <w:r w:rsidRPr="00456BCE"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EA0B6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857C8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C82A0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C0E57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EEDC3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3F042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50A70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 </w:t>
            </w:r>
          </w:p>
        </w:tc>
      </w:tr>
      <w:tr w:rsidR="001507C3" w:rsidRPr="00456BCE" w14:paraId="110FE5DC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A0D80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4D292" w14:textId="77777777" w:rsidR="001507C3" w:rsidRPr="00456BCE" w:rsidRDefault="001507C3" w:rsidP="00327026">
            <w:r w:rsidRPr="00456BCE">
              <w:t>11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3188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1.4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3068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5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9E551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rPr>
                <w:b/>
                <w:bCs/>
              </w:rPr>
              <w:t>0.00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1E9A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0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5F367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2.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A131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9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FA880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2.08</w:t>
            </w:r>
          </w:p>
        </w:tc>
      </w:tr>
      <w:tr w:rsidR="001507C3" w:rsidRPr="00456BCE" w14:paraId="2DAA711D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1D49B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t>Primary, excluding outli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6142D" w14:textId="77777777" w:rsidR="001507C3" w:rsidRPr="00456BCE" w:rsidRDefault="001507C3" w:rsidP="00327026">
            <w:r w:rsidRPr="00456BCE">
              <w:t>1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E254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1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A481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C998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rPr>
                <w:b/>
                <w:bCs/>
              </w:rPr>
              <w:t>0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B92B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45E25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7BC4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9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51598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2.08</w:t>
            </w:r>
          </w:p>
        </w:tc>
      </w:tr>
      <w:tr w:rsidR="001507C3" w:rsidRPr="00456BCE" w14:paraId="051ADE53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239FA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t>Mean of 3 readin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720DB" w14:textId="77777777" w:rsidR="001507C3" w:rsidRPr="00456BCE" w:rsidRDefault="001507C3" w:rsidP="00327026">
            <w:r w:rsidRPr="00456BCE">
              <w:t>1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6745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1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A9B1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CD28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rPr>
                <w:b/>
                <w:bCs/>
              </w:rPr>
              <w:t>0.0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59E9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12C71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BB00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9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CC193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2.08</w:t>
            </w:r>
          </w:p>
        </w:tc>
      </w:tr>
      <w:tr w:rsidR="001507C3" w:rsidRPr="00456BCE" w14:paraId="7B448262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FD949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t>Reading 2 on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FBC22" w14:textId="77777777" w:rsidR="001507C3" w:rsidRPr="00456BCE" w:rsidRDefault="001507C3" w:rsidP="00327026">
            <w:r w:rsidRPr="00456BCE">
              <w:t>1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2C81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1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4DFE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DF04C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8A72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41467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2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76DB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F7550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5.62</w:t>
            </w:r>
          </w:p>
        </w:tc>
      </w:tr>
      <w:tr w:rsidR="001507C3" w:rsidRPr="00456BCE" w14:paraId="53644EC2" w14:textId="77777777" w:rsidTr="00327026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4AE16A" w14:textId="77777777" w:rsidR="001507C3" w:rsidRPr="00456BCE" w:rsidRDefault="001507C3" w:rsidP="00327026">
            <w:pPr>
              <w:rPr>
                <w:b/>
                <w:bCs/>
                <w:iCs/>
              </w:rPr>
            </w:pPr>
            <w:r w:rsidRPr="00456BCE">
              <w:rPr>
                <w:b/>
                <w:bCs/>
                <w:iCs/>
              </w:rPr>
              <w:t>Grip strength, k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B66411" w14:textId="77777777" w:rsidR="001507C3" w:rsidRPr="00456BCE" w:rsidRDefault="001507C3" w:rsidP="00327026"/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29C1BC" w14:textId="77777777" w:rsidR="001507C3" w:rsidRPr="00456BCE" w:rsidRDefault="001507C3" w:rsidP="00327026">
            <w:pPr>
              <w:tabs>
                <w:tab w:val="decimal" w:pos="201"/>
              </w:tabs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FA0FCD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3D28C0" w14:textId="77777777" w:rsidR="001507C3" w:rsidRPr="00456BCE" w:rsidRDefault="001507C3" w:rsidP="00327026">
            <w:pPr>
              <w:tabs>
                <w:tab w:val="decimal" w:pos="299"/>
              </w:tabs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514291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736F0B" w14:textId="77777777" w:rsidR="001507C3" w:rsidRPr="00456BCE" w:rsidRDefault="001507C3" w:rsidP="00327026">
            <w:pPr>
              <w:tabs>
                <w:tab w:val="decimal" w:pos="277"/>
              </w:tabs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77E5F1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BD2C95" w14:textId="77777777" w:rsidR="001507C3" w:rsidRPr="00456BCE" w:rsidRDefault="001507C3" w:rsidP="00327026">
            <w:pPr>
              <w:tabs>
                <w:tab w:val="decimal" w:pos="365"/>
              </w:tabs>
            </w:pPr>
          </w:p>
        </w:tc>
      </w:tr>
      <w:tr w:rsidR="001507C3" w:rsidRPr="00456BCE" w14:paraId="4A16F8AD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416B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Jamar Hydraulic - Smedle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70A6" w14:textId="77777777" w:rsidR="001507C3" w:rsidRPr="00456BCE" w:rsidRDefault="001507C3" w:rsidP="00327026">
            <w:r w:rsidRPr="00456BCE"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74C9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0CD3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D146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1D02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A081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5957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4EB3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 </w:t>
            </w:r>
          </w:p>
        </w:tc>
      </w:tr>
      <w:tr w:rsidR="001507C3" w:rsidRPr="00456BCE" w14:paraId="7C056D58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E1E8" w14:textId="77777777" w:rsidR="001507C3" w:rsidRPr="00456BCE" w:rsidRDefault="001507C3" w:rsidP="00327026">
            <w:r w:rsidRPr="00456BCE">
              <w:t>Primary, excluding outli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720C" w14:textId="77777777" w:rsidR="001507C3" w:rsidRPr="00456BCE" w:rsidRDefault="001507C3" w:rsidP="00327026">
            <w:r w:rsidRPr="00456BCE">
              <w:t>11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1E6F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-0.0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6DA0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4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8325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0.89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B33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-1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C551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0.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7A56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0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FAC7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0.07</w:t>
            </w:r>
          </w:p>
        </w:tc>
      </w:tr>
      <w:tr w:rsidR="001507C3" w:rsidRPr="00456BCE" w14:paraId="52A9E400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0CCFD" w14:textId="77777777" w:rsidR="001507C3" w:rsidRPr="00456BCE" w:rsidRDefault="001507C3" w:rsidP="00327026">
            <w:r w:rsidRPr="00456BCE">
              <w:t>Mean of 4 readi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0837" w14:textId="77777777" w:rsidR="001507C3" w:rsidRPr="00456BCE" w:rsidRDefault="001507C3" w:rsidP="00327026">
            <w:r w:rsidRPr="00456BCE"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D4A9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3774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4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31BC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0.1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D5E9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129B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784E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9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4AC9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0.70</w:t>
            </w:r>
          </w:p>
        </w:tc>
      </w:tr>
      <w:tr w:rsidR="001507C3" w:rsidRPr="00456BCE" w14:paraId="1AD1FA9F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ABD1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Nottingham -</w:t>
            </w:r>
            <w:r w:rsidRPr="00456BCE">
              <w:t xml:space="preserve"> </w:t>
            </w:r>
            <w:r w:rsidRPr="00456BCE">
              <w:rPr>
                <w:b/>
                <w:bCs/>
                <w:i/>
                <w:iCs/>
              </w:rPr>
              <w:t xml:space="preserve">Jamar Plus+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4645" w14:textId="77777777" w:rsidR="001507C3" w:rsidRPr="00456BCE" w:rsidRDefault="001507C3" w:rsidP="00327026">
            <w:r w:rsidRPr="00456BCE"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9AA2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2354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0556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9A71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D7F6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DC66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FB57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 </w:t>
            </w:r>
          </w:p>
        </w:tc>
      </w:tr>
      <w:tr w:rsidR="001507C3" w:rsidRPr="00456BCE" w14:paraId="42C644DB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5A37" w14:textId="77777777" w:rsidR="001507C3" w:rsidRPr="00456BCE" w:rsidRDefault="001507C3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A926" w14:textId="77777777" w:rsidR="001507C3" w:rsidRPr="00456BCE" w:rsidRDefault="001507C3" w:rsidP="00327026">
            <w:r w:rsidRPr="00456BCE">
              <w:t>117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0758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0.3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B495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641E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0.579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7E9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-0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1B83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1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195B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2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6458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2.75</w:t>
            </w:r>
          </w:p>
        </w:tc>
      </w:tr>
      <w:tr w:rsidR="001507C3" w:rsidRPr="00456BCE" w14:paraId="7DCD779D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C6AF0" w14:textId="77777777" w:rsidR="001507C3" w:rsidRPr="00456BCE" w:rsidRDefault="001507C3" w:rsidP="00327026">
            <w:r w:rsidRPr="00456BCE">
              <w:t>Mean of 4 readi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49CF" w14:textId="77777777" w:rsidR="001507C3" w:rsidRPr="00456BCE" w:rsidRDefault="001507C3" w:rsidP="00327026">
            <w:r w:rsidRPr="00456BCE"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751F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-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07D1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C9CD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0.8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6E06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-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D0FE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8C8B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1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9C77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1.62</w:t>
            </w:r>
          </w:p>
        </w:tc>
      </w:tr>
      <w:tr w:rsidR="001507C3" w:rsidRPr="00456BCE" w14:paraId="43CAF83A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C1F0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Jamar Plus+ - Jamar Hydraul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F06D" w14:textId="77777777" w:rsidR="001507C3" w:rsidRPr="00456BCE" w:rsidRDefault="001507C3" w:rsidP="00327026">
            <w:r w:rsidRPr="00456BCE"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5014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D7DF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6039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5F39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D27D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FBDF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7A98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 </w:t>
            </w:r>
          </w:p>
        </w:tc>
      </w:tr>
      <w:tr w:rsidR="001507C3" w:rsidRPr="00456BCE" w14:paraId="6A573669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1AF32" w14:textId="77777777" w:rsidR="001507C3" w:rsidRPr="00456BCE" w:rsidRDefault="001507C3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B011B" w14:textId="77777777" w:rsidR="001507C3" w:rsidRPr="00456BCE" w:rsidRDefault="001507C3" w:rsidP="00327026">
            <w:r w:rsidRPr="00456BCE">
              <w:t>11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0E3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4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368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3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00670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F5F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5A55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8E9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2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07CF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0.95</w:t>
            </w:r>
          </w:p>
        </w:tc>
      </w:tr>
      <w:tr w:rsidR="001507C3" w:rsidRPr="00456BCE" w14:paraId="15839114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4C69" w14:textId="77777777" w:rsidR="001507C3" w:rsidRPr="00456BCE" w:rsidRDefault="001507C3" w:rsidP="00327026">
            <w:r w:rsidRPr="00456BCE">
              <w:t>Primary, excluding outli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320F" w14:textId="77777777" w:rsidR="001507C3" w:rsidRPr="00456BCE" w:rsidRDefault="001507C3" w:rsidP="00327026">
            <w:r w:rsidRPr="00456BCE">
              <w:t>1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217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419F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A65BA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58E0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4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6E15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D3E7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0834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0.55</w:t>
            </w:r>
          </w:p>
        </w:tc>
      </w:tr>
      <w:tr w:rsidR="001507C3" w:rsidRPr="00456BCE" w14:paraId="56D5773F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17A7D" w14:textId="77777777" w:rsidR="001507C3" w:rsidRPr="00456BCE" w:rsidRDefault="001507C3" w:rsidP="00327026">
            <w:r w:rsidRPr="00456BCE">
              <w:t>Mean of 4 readi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FF86" w14:textId="77777777" w:rsidR="001507C3" w:rsidRPr="00456BCE" w:rsidRDefault="001507C3" w:rsidP="00327026">
            <w:r w:rsidRPr="00456BCE"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AA18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42A6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2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E8B4F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32798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E083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E9D1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C3CE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9.79</w:t>
            </w:r>
          </w:p>
        </w:tc>
      </w:tr>
      <w:tr w:rsidR="001507C3" w:rsidRPr="00456BCE" w14:paraId="3183D1E3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9BAE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Jamar Plus+ - Smedle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3C59" w14:textId="77777777" w:rsidR="001507C3" w:rsidRPr="00456BCE" w:rsidRDefault="001507C3" w:rsidP="00327026">
            <w:r w:rsidRPr="00456BCE"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0FE1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F3A6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D0A9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EDC9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24BD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5615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1AEE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 </w:t>
            </w:r>
          </w:p>
        </w:tc>
      </w:tr>
      <w:tr w:rsidR="001507C3" w:rsidRPr="00456BCE" w14:paraId="4BCB6E6F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7B880" w14:textId="77777777" w:rsidR="001507C3" w:rsidRPr="00456BCE" w:rsidRDefault="001507C3" w:rsidP="00327026">
            <w:r w:rsidRPr="00456BCE">
              <w:t>Primary, excluding outli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C179" w14:textId="77777777" w:rsidR="001507C3" w:rsidRPr="00456BCE" w:rsidRDefault="001507C3" w:rsidP="00327026">
            <w:r w:rsidRPr="00456BCE">
              <w:t>117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F08F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4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13B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4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A81C3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DAB2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DC19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611C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5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213A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4.61</w:t>
            </w:r>
          </w:p>
        </w:tc>
      </w:tr>
      <w:tr w:rsidR="001507C3" w:rsidRPr="00456BCE" w14:paraId="5648DE42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87349" w14:textId="77777777" w:rsidR="001507C3" w:rsidRPr="00456BCE" w:rsidRDefault="001507C3" w:rsidP="00327026">
            <w:r w:rsidRPr="00456BCE">
              <w:t>Mean of 4 readi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A4FE" w14:textId="77777777" w:rsidR="001507C3" w:rsidRPr="00456BCE" w:rsidRDefault="001507C3" w:rsidP="00327026">
            <w:r w:rsidRPr="00456BCE"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6635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EF976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4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50785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697C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90A9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A2B2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5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77E2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5.12</w:t>
            </w:r>
          </w:p>
        </w:tc>
      </w:tr>
      <w:tr w:rsidR="001507C3" w:rsidRPr="00456BCE" w14:paraId="789269C8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7CEB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Nottingham - Jamar Hydraul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0F47" w14:textId="77777777" w:rsidR="001507C3" w:rsidRPr="00456BCE" w:rsidRDefault="001507C3" w:rsidP="00327026">
            <w:r w:rsidRPr="00456BCE"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CA57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6A9C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B805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4705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754B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7612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5061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 </w:t>
            </w:r>
          </w:p>
        </w:tc>
      </w:tr>
      <w:tr w:rsidR="001507C3" w:rsidRPr="00456BCE" w14:paraId="07A32BB5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27FA" w14:textId="77777777" w:rsidR="001507C3" w:rsidRPr="00456BCE" w:rsidRDefault="001507C3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6148" w14:textId="77777777" w:rsidR="001507C3" w:rsidRPr="00456BCE" w:rsidRDefault="001507C3" w:rsidP="00327026">
            <w:r w:rsidRPr="00456BCE">
              <w:t>117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197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8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D033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5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12645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F4B6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ED8A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6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B80D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7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9A4D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7.10</w:t>
            </w:r>
          </w:p>
        </w:tc>
      </w:tr>
      <w:tr w:rsidR="001507C3" w:rsidRPr="00456BCE" w14:paraId="14060802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66EB" w14:textId="77777777" w:rsidR="001507C3" w:rsidRPr="00456BCE" w:rsidRDefault="001507C3" w:rsidP="00327026">
            <w:r w:rsidRPr="00456BCE">
              <w:t>Primary, excluding outli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06A2" w14:textId="77777777" w:rsidR="001507C3" w:rsidRPr="00456BCE" w:rsidRDefault="001507C3" w:rsidP="00327026">
            <w:r w:rsidRPr="00456BCE">
              <w:t>1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6B5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4049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E04E4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6689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6917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7099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7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5DE0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7.29</w:t>
            </w:r>
          </w:p>
        </w:tc>
      </w:tr>
      <w:tr w:rsidR="001507C3" w:rsidRPr="00456BCE" w14:paraId="4C9C9CB4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DFFF4" w14:textId="77777777" w:rsidR="001507C3" w:rsidRPr="00456BCE" w:rsidRDefault="001507C3" w:rsidP="00327026">
            <w:r w:rsidRPr="00456BCE">
              <w:t>Mean of 4 readi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1B92" w14:textId="77777777" w:rsidR="001507C3" w:rsidRPr="00456BCE" w:rsidRDefault="001507C3" w:rsidP="00327026">
            <w:r w:rsidRPr="00456BCE"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610C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B4E4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67D20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F67C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E649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6671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7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FAC8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5.78</w:t>
            </w:r>
          </w:p>
        </w:tc>
      </w:tr>
      <w:tr w:rsidR="001507C3" w:rsidRPr="00456BCE" w14:paraId="03DF7792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7B43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Nottingham – Smedle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72F7" w14:textId="77777777" w:rsidR="001507C3" w:rsidRPr="00456BCE" w:rsidRDefault="001507C3" w:rsidP="00327026">
            <w:r w:rsidRPr="00456BCE"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14FE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3502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544E" w14:textId="77777777" w:rsidR="001507C3" w:rsidRPr="00456BCE" w:rsidRDefault="001507C3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3896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9CE6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E530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6723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 </w:t>
            </w:r>
          </w:p>
        </w:tc>
      </w:tr>
      <w:tr w:rsidR="001507C3" w:rsidRPr="00456BCE" w14:paraId="3B686919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C4F4" w14:textId="77777777" w:rsidR="001507C3" w:rsidRPr="00456BCE" w:rsidRDefault="001507C3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7EDC" w14:textId="77777777" w:rsidR="001507C3" w:rsidRPr="00456BCE" w:rsidRDefault="001507C3" w:rsidP="00327026">
            <w:r w:rsidRPr="00456BCE">
              <w:t>117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9CEF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9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C97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7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F366F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2866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B65C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6.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114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0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14F2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20.48</w:t>
            </w:r>
          </w:p>
        </w:tc>
      </w:tr>
      <w:tr w:rsidR="001507C3" w:rsidRPr="00456BCE" w14:paraId="110D6BD1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AE1D" w14:textId="77777777" w:rsidR="001507C3" w:rsidRPr="00456BCE" w:rsidRDefault="001507C3" w:rsidP="00327026">
            <w:r w:rsidRPr="00456BCE">
              <w:t>Primary, excluding outliers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53B1" w14:textId="77777777" w:rsidR="001507C3" w:rsidRPr="00456BCE" w:rsidRDefault="001507C3" w:rsidP="00327026">
            <w:r w:rsidRPr="00456BCE">
              <w:t>117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A03D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7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3693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71</w:t>
            </w:r>
          </w:p>
        </w:tc>
        <w:tc>
          <w:tcPr>
            <w:tcW w:w="10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18D54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A6E2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38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FDFF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6.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0DEF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0.35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4BAF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9.94</w:t>
            </w:r>
          </w:p>
        </w:tc>
      </w:tr>
      <w:tr w:rsidR="001507C3" w:rsidRPr="00456BCE" w14:paraId="5441963C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DF27D" w14:textId="77777777" w:rsidR="001507C3" w:rsidRPr="00456BCE" w:rsidRDefault="001507C3" w:rsidP="00327026">
            <w:r w:rsidRPr="00456BCE">
              <w:t>Mean of 4 readi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7CC7" w14:textId="77777777" w:rsidR="001507C3" w:rsidRPr="00456BCE" w:rsidRDefault="001507C3" w:rsidP="00327026">
            <w:r w:rsidRPr="00456BCE"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B031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4.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0FBC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6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F6129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2EC4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2357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5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2B079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9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F311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18.50</w:t>
            </w:r>
          </w:p>
        </w:tc>
      </w:tr>
      <w:tr w:rsidR="001507C3" w:rsidRPr="00456BCE" w14:paraId="1DE4DFE8" w14:textId="77777777" w:rsidTr="00327026">
        <w:trPr>
          <w:trHeight w:hRule="exact" w:val="25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32D6B70" w14:textId="77777777" w:rsidR="001507C3" w:rsidRPr="00456BCE" w:rsidRDefault="001507C3" w:rsidP="00327026">
            <w:pPr>
              <w:rPr>
                <w:b/>
              </w:rPr>
            </w:pPr>
            <w:r w:rsidRPr="00456BCE">
              <w:rPr>
                <w:b/>
              </w:rPr>
              <w:t xml:space="preserve">Lung function, </w:t>
            </w:r>
            <w:proofErr w:type="spellStart"/>
            <w:r w:rsidRPr="00456BCE">
              <w:rPr>
                <w:b/>
              </w:rPr>
              <w:t>litr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7F9A41" w14:textId="77777777" w:rsidR="001507C3" w:rsidRPr="00456BCE" w:rsidRDefault="001507C3" w:rsidP="00327026"/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D7F1D" w14:textId="77777777" w:rsidR="001507C3" w:rsidRPr="00456BCE" w:rsidRDefault="001507C3" w:rsidP="00327026">
            <w:pPr>
              <w:tabs>
                <w:tab w:val="decimal" w:pos="201"/>
              </w:tabs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24AA8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7080B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8C4EF6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DF95A" w14:textId="77777777" w:rsidR="001507C3" w:rsidRPr="00456BCE" w:rsidRDefault="001507C3" w:rsidP="00327026">
            <w:pPr>
              <w:tabs>
                <w:tab w:val="decimal" w:pos="277"/>
              </w:tabs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3BE33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746F76" w14:textId="77777777" w:rsidR="001507C3" w:rsidRPr="00456BCE" w:rsidRDefault="001507C3" w:rsidP="00327026">
            <w:pPr>
              <w:tabs>
                <w:tab w:val="decimal" w:pos="365"/>
              </w:tabs>
            </w:pPr>
          </w:p>
        </w:tc>
      </w:tr>
      <w:tr w:rsidR="001507C3" w:rsidRPr="00456BCE" w14:paraId="03B3A2C7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E792E" w14:textId="77777777" w:rsidR="001507C3" w:rsidRPr="00456BCE" w:rsidRDefault="001507C3" w:rsidP="00327026">
            <w:r w:rsidRPr="00456BCE">
              <w:rPr>
                <w:b/>
                <w:bCs/>
                <w:i/>
                <w:iCs/>
              </w:rPr>
              <w:t>FEV</w:t>
            </w:r>
            <w:r w:rsidRPr="00456BCE">
              <w:rPr>
                <w:b/>
                <w:bCs/>
                <w:i/>
                <w:iCs/>
                <w:vertAlign w:val="subscript"/>
              </w:rPr>
              <w:t>1</w:t>
            </w:r>
            <w:r w:rsidRPr="00456BCE">
              <w:rPr>
                <w:b/>
                <w:bCs/>
                <w:i/>
                <w:iCs/>
              </w:rPr>
              <w:t>: Micro Plus - Easy on-P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BD8DD" w14:textId="77777777" w:rsidR="001507C3" w:rsidRPr="00456BCE" w:rsidRDefault="001507C3" w:rsidP="00327026"/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B7992" w14:textId="77777777" w:rsidR="001507C3" w:rsidRPr="00456BCE" w:rsidRDefault="001507C3" w:rsidP="00327026">
            <w:pPr>
              <w:tabs>
                <w:tab w:val="decimal" w:pos="201"/>
              </w:tabs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37D00" w14:textId="77777777" w:rsidR="001507C3" w:rsidRPr="00456BCE" w:rsidRDefault="001507C3" w:rsidP="00327026">
            <w:pPr>
              <w:tabs>
                <w:tab w:val="decimal" w:pos="144"/>
              </w:tabs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F543A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EFCC7" w14:textId="77777777" w:rsidR="001507C3" w:rsidRPr="00456BCE" w:rsidRDefault="001507C3" w:rsidP="00327026">
            <w:pPr>
              <w:tabs>
                <w:tab w:val="decimal" w:pos="334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4319D" w14:textId="77777777" w:rsidR="001507C3" w:rsidRPr="00456BCE" w:rsidRDefault="001507C3" w:rsidP="00327026">
            <w:pPr>
              <w:tabs>
                <w:tab w:val="decimal" w:pos="277"/>
              </w:tabs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02D45" w14:textId="77777777" w:rsidR="001507C3" w:rsidRPr="00456BCE" w:rsidRDefault="001507C3" w:rsidP="00327026">
            <w:pPr>
              <w:tabs>
                <w:tab w:val="decimal" w:pos="43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5BD14" w14:textId="77777777" w:rsidR="001507C3" w:rsidRPr="00456BCE" w:rsidRDefault="001507C3" w:rsidP="00327026">
            <w:pPr>
              <w:tabs>
                <w:tab w:val="decimal" w:pos="365"/>
              </w:tabs>
            </w:pPr>
          </w:p>
        </w:tc>
      </w:tr>
      <w:tr w:rsidR="001507C3" w:rsidRPr="00456BCE" w14:paraId="3A1AAC11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85F2C" w14:textId="77777777" w:rsidR="001507C3" w:rsidRPr="00456BCE" w:rsidRDefault="001507C3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7DB46" w14:textId="77777777" w:rsidR="001507C3" w:rsidRPr="00456BCE" w:rsidRDefault="001507C3" w:rsidP="00327026">
            <w:r w:rsidRPr="00456BCE">
              <w:t>7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E06D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80D4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0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C0694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t>0.87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3321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-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77140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6C2F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308EF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0.25</w:t>
            </w:r>
          </w:p>
        </w:tc>
      </w:tr>
      <w:tr w:rsidR="001507C3" w:rsidRPr="00456BCE" w14:paraId="00E8AEDD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7D521" w14:textId="77777777" w:rsidR="001507C3" w:rsidRPr="00456BCE" w:rsidRDefault="001507C3" w:rsidP="00327026">
            <w:r w:rsidRPr="00456BCE">
              <w:rPr>
                <w:iCs/>
              </w:rPr>
              <w:t>All cases, including C-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81B5E" w14:textId="77777777" w:rsidR="001507C3" w:rsidRPr="00456BCE" w:rsidRDefault="001507C3" w:rsidP="00327026">
            <w:r w:rsidRPr="00456BCE">
              <w:t>1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ED0D2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DE2CE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2BC7F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t>0.56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62ECD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E4012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CC4F5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CE3B7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0.37</w:t>
            </w:r>
          </w:p>
        </w:tc>
      </w:tr>
      <w:tr w:rsidR="001507C3" w:rsidRPr="00456BCE" w14:paraId="4835B371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FD6B" w14:textId="77777777" w:rsidR="001507C3" w:rsidRPr="00456BCE" w:rsidRDefault="001507C3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FVC: Micro Plus - Easy on-P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EE75D" w14:textId="77777777" w:rsidR="001507C3" w:rsidRPr="00456BCE" w:rsidRDefault="001507C3" w:rsidP="00327026">
            <w:r w:rsidRPr="00456BCE"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E929C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B2A84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AB423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D86AB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433CC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4059B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7E5C0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 </w:t>
            </w:r>
          </w:p>
        </w:tc>
      </w:tr>
      <w:tr w:rsidR="001507C3" w:rsidRPr="00456BCE" w14:paraId="4956EE61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1D4D6" w14:textId="77777777" w:rsidR="001507C3" w:rsidRPr="00456BCE" w:rsidRDefault="001507C3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BEE6F7" w14:textId="77777777" w:rsidR="001507C3" w:rsidRPr="00456BCE" w:rsidRDefault="001507C3" w:rsidP="00327026">
            <w:r w:rsidRPr="00456BCE">
              <w:t>6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F67AC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-0.4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91870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0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69B4A31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A1AE9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-0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71FB4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-0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82C0A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0.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E2178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-0.02</w:t>
            </w:r>
          </w:p>
        </w:tc>
      </w:tr>
      <w:tr w:rsidR="001507C3" w:rsidRPr="00456BCE" w14:paraId="31FE108C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3EDC2" w14:textId="77777777" w:rsidR="001507C3" w:rsidRPr="00456BCE" w:rsidRDefault="001507C3" w:rsidP="00327026">
            <w:r w:rsidRPr="00456BCE">
              <w:rPr>
                <w:iCs/>
              </w:rPr>
              <w:t>All cases, including C-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5023E" w14:textId="77777777" w:rsidR="001507C3" w:rsidRPr="00456BCE" w:rsidRDefault="001507C3" w:rsidP="00327026">
            <w:r w:rsidRPr="00456BCE">
              <w:t>1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3EB67" w14:textId="77777777" w:rsidR="001507C3" w:rsidRPr="00456BCE" w:rsidRDefault="001507C3" w:rsidP="00327026">
            <w:pPr>
              <w:tabs>
                <w:tab w:val="decimal" w:pos="201"/>
              </w:tabs>
            </w:pPr>
            <w:r w:rsidRPr="00456BCE">
              <w:t>-0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A90F5" w14:textId="77777777" w:rsidR="001507C3" w:rsidRPr="00456BCE" w:rsidRDefault="001507C3" w:rsidP="00327026">
            <w:pPr>
              <w:tabs>
                <w:tab w:val="decimal" w:pos="144"/>
              </w:tabs>
            </w:pPr>
            <w:r w:rsidRPr="00456BCE">
              <w:t>0.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7C5DF" w14:textId="77777777" w:rsidR="001507C3" w:rsidRPr="00456BCE" w:rsidRDefault="001507C3" w:rsidP="00327026">
            <w:pPr>
              <w:tabs>
                <w:tab w:val="decimal" w:pos="299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&lt;0.0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EBEB2" w14:textId="77777777" w:rsidR="001507C3" w:rsidRPr="00456BCE" w:rsidRDefault="001507C3" w:rsidP="00327026">
            <w:pPr>
              <w:tabs>
                <w:tab w:val="decimal" w:pos="334"/>
              </w:tabs>
            </w:pPr>
            <w:r w:rsidRPr="00456BCE">
              <w:t>-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6A5D5" w14:textId="77777777" w:rsidR="001507C3" w:rsidRPr="00456BCE" w:rsidRDefault="001507C3" w:rsidP="00327026">
            <w:pPr>
              <w:tabs>
                <w:tab w:val="decimal" w:pos="277"/>
              </w:tabs>
            </w:pPr>
            <w:r w:rsidRPr="00456BCE">
              <w:t>-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496E5" w14:textId="77777777" w:rsidR="001507C3" w:rsidRPr="00456BCE" w:rsidRDefault="001507C3" w:rsidP="00327026">
            <w:pPr>
              <w:tabs>
                <w:tab w:val="decimal" w:pos="436"/>
              </w:tabs>
            </w:pPr>
            <w:r w:rsidRPr="00456BCE">
              <w:t>-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DCA12" w14:textId="77777777" w:rsidR="001507C3" w:rsidRPr="00456BCE" w:rsidRDefault="001507C3" w:rsidP="00327026">
            <w:pPr>
              <w:tabs>
                <w:tab w:val="decimal" w:pos="365"/>
              </w:tabs>
            </w:pPr>
            <w:r w:rsidRPr="00456BCE">
              <w:t>0.11</w:t>
            </w:r>
          </w:p>
        </w:tc>
      </w:tr>
    </w:tbl>
    <w:p w14:paraId="7ACD95EF" w14:textId="77777777" w:rsidR="001507C3" w:rsidRPr="00EC7838" w:rsidRDefault="001507C3" w:rsidP="001507C3">
      <w:pPr>
        <w:rPr>
          <w:iCs/>
        </w:rPr>
      </w:pPr>
      <w:r w:rsidRPr="00A518B1">
        <w:rPr>
          <w:iCs/>
        </w:rPr>
        <w:t>SE=standard error; CI=confidence interval; LOA=Limits of Agreement</w:t>
      </w:r>
    </w:p>
    <w:p w14:paraId="5D1A9C3D" w14:textId="77777777" w:rsidR="00BE3EEE" w:rsidRDefault="00BE3EEE"/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7C3"/>
    <w:rsid w:val="001507C3"/>
    <w:rsid w:val="00BE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CD811"/>
  <w15:chartTrackingRefBased/>
  <w15:docId w15:val="{B0CAC7C1-5A81-4C17-BDFD-F2335E28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7C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7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507C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507C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1</cp:revision>
  <dcterms:created xsi:type="dcterms:W3CDTF">2022-10-12T12:49:00Z</dcterms:created>
  <dcterms:modified xsi:type="dcterms:W3CDTF">2022-10-12T12:54:00Z</dcterms:modified>
</cp:coreProperties>
</file>